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502E" w14:textId="418BC443" w:rsidR="00574B2D" w:rsidRPr="00574B2D" w:rsidRDefault="00D20525">
      <w:r>
        <w:t xml:space="preserve">Supplemental </w:t>
      </w:r>
      <w:r w:rsidR="00574B2D" w:rsidRPr="00574B2D">
        <w:t xml:space="preserve">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74B2D" w:rsidRPr="00574B2D" w14:paraId="0C1AD750" w14:textId="77777777" w:rsidTr="00A537C0">
        <w:tc>
          <w:tcPr>
            <w:tcW w:w="9350" w:type="dxa"/>
            <w:gridSpan w:val="2"/>
          </w:tcPr>
          <w:p w14:paraId="44DA772D" w14:textId="0EF67296" w:rsidR="00574B2D" w:rsidRPr="00574B2D" w:rsidRDefault="00574B2D" w:rsidP="00574B2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74B2D">
              <w:rPr>
                <w:rFonts w:cstheme="minorHAnsi"/>
                <w:b/>
                <w:bCs/>
                <w:color w:val="000000"/>
              </w:rPr>
              <w:t>Cohort Criteria</w:t>
            </w:r>
          </w:p>
        </w:tc>
      </w:tr>
      <w:tr w:rsidR="00574B2D" w:rsidRPr="00574B2D" w14:paraId="3225C22D" w14:textId="77777777" w:rsidTr="00574B2D">
        <w:tc>
          <w:tcPr>
            <w:tcW w:w="4675" w:type="dxa"/>
          </w:tcPr>
          <w:p w14:paraId="103EEB52" w14:textId="341AD43F" w:rsidR="00574B2D" w:rsidRPr="00574B2D" w:rsidRDefault="00574B2D">
            <w:r w:rsidRPr="00574B2D">
              <w:t>Total Knee Arthroplast</w:t>
            </w:r>
            <w:r>
              <w:t>y</w:t>
            </w:r>
          </w:p>
        </w:tc>
        <w:tc>
          <w:tcPr>
            <w:tcW w:w="4675" w:type="dxa"/>
          </w:tcPr>
          <w:p w14:paraId="58D6591E" w14:textId="689841A2" w:rsidR="00574B2D" w:rsidRPr="00574B2D" w:rsidRDefault="00574B2D" w:rsidP="00574B2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CPT-27447, ICD-10-P-0SRC069, ICD-10-P-0SRC06A, ICD-10-P-0SRC06Z, ICD-10-P-0SRC0J9, ICD-10-P-0SRC0JA, ICD-10-P-0SRC0JZ, ICD-10-P-0SRC0LA, ICD-10-P-0SRC0LZ, ICD-10-P-0SRC0L9, ICD-10-P-0SRC0M9, ICD-10-P-0SRC0MA, ICD-10-P-0SRC0MZ, ICD-10-P-0SRC0NA, ICD-10-P-0SRC0NZ, ICD-10-P-0SRC0N9, ICD-10-P-0SRD069, ICD-10-P-0SRD06A, ICD-10-P-0SRD06Z, ICD-10-P-0SRD0J9, ICD-10-P-0SRD0JA, ICD-10-P-0SRD0JZ, ICD-10-P-0SRD0LA, ICD-10-P-0SRD0LZ, ICD-10-P-0SRD0L9, ICD-10-P-0SRD0M9, ICD-10-P-0SRD0MA, ICD-10-P-0SRD0MZ, ICD-10-P-0SRD0NA, ICD-10-P-0SRD0NZ, ICD-10-P-0SRD0N9, ICD-9-D-8154</w:t>
            </w:r>
          </w:p>
        </w:tc>
      </w:tr>
      <w:tr w:rsidR="00574B2D" w:rsidRPr="00574B2D" w14:paraId="23BB1D90" w14:textId="77777777" w:rsidTr="00574B2D">
        <w:tc>
          <w:tcPr>
            <w:tcW w:w="4675" w:type="dxa"/>
          </w:tcPr>
          <w:p w14:paraId="60DA19E8" w14:textId="0173F39E" w:rsidR="00A47AF5" w:rsidRPr="004E0D05" w:rsidRDefault="00574B2D" w:rsidP="00A47AF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B2D">
              <w:t>Exclusion Criteria</w:t>
            </w:r>
            <w:r w:rsidR="00A47AF5">
              <w:t xml:space="preserve"> -</w:t>
            </w:r>
            <w:r w:rsidR="00A47AF5">
              <w:rPr>
                <w:rFonts w:cstheme="minorHAnsi"/>
              </w:rPr>
              <w:t xml:space="preserve"> (mood disorders, personality disorders, psychotic disorders, psychosis, dementia, substance abuse, substance dependance, fibromyalgia, neuralgia, complex regional pain syndrome, central pain syndrome, neoplastic pain, chronic pain)</w:t>
            </w:r>
          </w:p>
          <w:p w14:paraId="01BE2942" w14:textId="2A20BC0A" w:rsidR="00574B2D" w:rsidRPr="00574B2D" w:rsidRDefault="00574B2D"/>
        </w:tc>
        <w:tc>
          <w:tcPr>
            <w:tcW w:w="4675" w:type="dxa"/>
          </w:tcPr>
          <w:p w14:paraId="77416B37" w14:textId="77A3B0CB" w:rsidR="00574B2D" w:rsidRPr="00574B2D" w:rsidRDefault="00574B2D">
            <w:r w:rsidRPr="00574B2D">
              <w:rPr>
                <w:rFonts w:ascii="Courier New" w:hAnsi="Courier New" w:cs="Courier New"/>
                <w:sz w:val="20"/>
                <w:szCs w:val="20"/>
              </w:rPr>
              <w:t xml:space="preserve">ICD-10-D-M797, ICD-9-D-7291, ICD-10-D-F320:ICD-10-D-F339, ICD-9-D-29620:ICD-9-D-29636, ICD-10-D-M792, ICD-9-D-7292, ICD-10-D-B0222, ICD-9-D-05312, ICD-9-D-05313 , ICD-10-D-G500, ICD-9-D-3501, ICD-9-D-3380, ICD-9-D-33821, ICD-9-D-33822, ICD-9-D-33828, ICD-9-D-33829, ICD-9-D-3384, ICD-9-D-3383, ICD-9-D-33720, ICD-9-D-33721, ICD-9-D-33722, ICD-9-D-33729, ICD-10-D-G890, ICD-10-D-G8921, ICD-10-D-G8922, ICD-10-D-G8928, ICD-10-D-G8929, ICD-10-D-G893, ICD-10-D-G894, ICD-10-D-G9050, ICD-10-D-G90511, ICD-10-D-G90512, ICD-10-D-G90513, ICD-10-D-G90519, ICD-10-D-G90521, ICD-10-D-G90522, ICD-10-D-G90523, ICD-10-D-G90529, ICD-10-D-G9059, ICD-9-D-30780, ICD-9-D-30789, ICD-10-D-F4541, ICD-10-D-F4542, 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ICD-9-D-29383, ICD-10-D-F0630: ICD-10-D-F0634, ICD-9-D-29690, ICD-10-D-F39, ICD-9-D-29699, ICD-10-D-F348, ICD-9-D-29383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ICD-9-D-29384, ICD-10-D-F064, ICD-9-D-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>30000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F064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>, ICD-9-D-30002, ICD-10-D-F064, ICD-9-D-30009, ICD-10-D-F413, ICD-10-D-F418, ICD-9-D-29600: ICD-9-D-29616, ICD-9-D-29640: ICD-9-D-29689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F3010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>: ICD-10-D-F319, ICD-9-D-2900: ICD-9-D-29043, ICD-10-D-F0150: ICD-10-D-F0391, ICD-10-D-F05, ICD-10-D-F1027, ICD-9-D-2912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F1997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>, ICD-9-D-29282, ICD-9-D-29410: ICD-9-D-29421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G3109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>, ICD-9-D-33119, ICD-9-D-33182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G3183,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 xml:space="preserve"> ICD-9-D-29381, ICD-10-D-</w:t>
            </w:r>
            <w:r w:rsidRPr="00574B2D">
              <w:rPr>
                <w:rFonts w:ascii="Courier New" w:hAnsi="Courier New" w:cs="Courier New"/>
                <w:color w:val="000000"/>
                <w:sz w:val="20"/>
                <w:szCs w:val="20"/>
              </w:rPr>
              <w:t>F062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t xml:space="preserve">, ICD-9-D-29382, ICD-10-D-F060, ICD-9-D-2908, ICD-10-D-F0390, </w:t>
            </w:r>
            <w:r w:rsidRPr="00574B2D">
              <w:rPr>
                <w:rFonts w:ascii="Courier New" w:hAnsi="Courier New" w:cs="Courier New"/>
                <w:sz w:val="20"/>
                <w:szCs w:val="20"/>
              </w:rPr>
              <w:lastRenderedPageBreak/>
              <w:t>ICD-9-D-2909, ICD-9-D-29010: ICD-9-D-29021, ICD-9-D-2973, ICD-10-D-F24, ICD-9-D-2980, ICD-9-D-2981, ICD-10-D-F323, ICD-10-D-F333, ICD-9-D-29634, ICD-9-D-2984, ICD-10-D-F23, ICD-9-D-2988, ICD-9-D-2989, ICD-10-D-F29, ICD-9-D-3010: ICD-9-D-3019, ICD-10-D-F600: ICD-10-D-F609, ICD-10-D-F6810: ICD-10-D-F6813, ICD-9-D-29500: ICD-9-D-29595, ICD-10-D-F200: ICD-10-D-F21, ICD-10-D-F250: ICD-10-D-F259, ICD-9-D-V110, ICD-10-D-F601, ICD-9-D-30120, ICD-9-D-30122, ICD-9-D-30390: ICD-9-D-30493, ICD-10-D-F1010: ICD-10-D-F1999</w:t>
            </w:r>
          </w:p>
        </w:tc>
      </w:tr>
      <w:tr w:rsidR="00574B2D" w:rsidRPr="00574B2D" w14:paraId="36937CDB" w14:textId="77777777" w:rsidTr="002948E4">
        <w:tc>
          <w:tcPr>
            <w:tcW w:w="9350" w:type="dxa"/>
            <w:gridSpan w:val="2"/>
          </w:tcPr>
          <w:p w14:paraId="64309365" w14:textId="1E75C687" w:rsidR="00574B2D" w:rsidRPr="00574B2D" w:rsidRDefault="00574B2D" w:rsidP="00574B2D">
            <w:pPr>
              <w:jc w:val="center"/>
              <w:rPr>
                <w:b/>
                <w:bCs/>
              </w:rPr>
            </w:pPr>
            <w:r w:rsidRPr="00574B2D">
              <w:rPr>
                <w:b/>
                <w:bCs/>
              </w:rPr>
              <w:lastRenderedPageBreak/>
              <w:t>Drug Codes</w:t>
            </w:r>
          </w:p>
        </w:tc>
      </w:tr>
      <w:tr w:rsidR="00574B2D" w:rsidRPr="00574B2D" w14:paraId="1419B100" w14:textId="77777777" w:rsidTr="00190B9D">
        <w:tc>
          <w:tcPr>
            <w:tcW w:w="4675" w:type="dxa"/>
          </w:tcPr>
          <w:p w14:paraId="53AE1CE3" w14:textId="77777777" w:rsidR="00574B2D" w:rsidRPr="00574B2D" w:rsidRDefault="00574B2D" w:rsidP="00190B9D">
            <w:r w:rsidRPr="00574B2D">
              <w:t>Opioids</w:t>
            </w:r>
          </w:p>
        </w:tc>
        <w:tc>
          <w:tcPr>
            <w:tcW w:w="4675" w:type="dxa"/>
          </w:tcPr>
          <w:p w14:paraId="59971551" w14:textId="77777777" w:rsidR="00574B2D" w:rsidRPr="00574B2D" w:rsidRDefault="00574B2D" w:rsidP="00190B9D">
            <w:r w:rsidRPr="00574B2D">
              <w:rPr>
                <w:rFonts w:ascii="Courier New" w:hAnsi="Courier New" w:cs="Courier New"/>
                <w:sz w:val="20"/>
                <w:szCs w:val="20"/>
              </w:rPr>
              <w:t>USC-02211, USC-02212, USC-02214, USC-02221, USC-02222, USC-02232</w:t>
            </w:r>
          </w:p>
        </w:tc>
      </w:tr>
      <w:tr w:rsidR="00574B2D" w:rsidRPr="00574B2D" w14:paraId="18E4C59F" w14:textId="77777777" w:rsidTr="00190B9D">
        <w:tc>
          <w:tcPr>
            <w:tcW w:w="4675" w:type="dxa"/>
          </w:tcPr>
          <w:p w14:paraId="38A8080B" w14:textId="77777777" w:rsidR="00574B2D" w:rsidRPr="00574B2D" w:rsidRDefault="00574B2D" w:rsidP="00190B9D">
            <w:proofErr w:type="spellStart"/>
            <w:r w:rsidRPr="00574B2D">
              <w:t>Gabapentinoids</w:t>
            </w:r>
            <w:proofErr w:type="spellEnd"/>
          </w:p>
        </w:tc>
        <w:tc>
          <w:tcPr>
            <w:tcW w:w="4675" w:type="dxa"/>
          </w:tcPr>
          <w:p w14:paraId="21496CEF" w14:textId="77777777" w:rsidR="00574B2D" w:rsidRPr="00574B2D" w:rsidRDefault="00574B2D" w:rsidP="00190B9D">
            <w:r w:rsidRPr="00574B2D">
              <w:rPr>
                <w:rFonts w:ascii="Courier New" w:hAnsi="Courier New" w:cs="Courier New"/>
                <w:sz w:val="20"/>
                <w:szCs w:val="20"/>
              </w:rPr>
              <w:t>GENERIC_DRUG-PREGABALIN, DRUG-LYRICA, GENERIC_DRUG-GABAPENTIN, DRUG-GRALISE, DRUG-HORIZANT, DRUG-NEURONTIN, DRUG-GABAPENTIN, DRUG-PREGABALIN</w:t>
            </w:r>
          </w:p>
        </w:tc>
      </w:tr>
      <w:tr w:rsidR="00574B2D" w:rsidRPr="00574B2D" w14:paraId="0E826381" w14:textId="77777777" w:rsidTr="00190B9D">
        <w:tc>
          <w:tcPr>
            <w:tcW w:w="4675" w:type="dxa"/>
          </w:tcPr>
          <w:p w14:paraId="1B7E3277" w14:textId="77777777" w:rsidR="00574B2D" w:rsidRPr="00574B2D" w:rsidRDefault="00574B2D" w:rsidP="00190B9D">
            <w:r w:rsidRPr="00574B2D">
              <w:t>Nonsteroidal Anti-inflammatory</w:t>
            </w:r>
          </w:p>
        </w:tc>
        <w:tc>
          <w:tcPr>
            <w:tcW w:w="4675" w:type="dxa"/>
          </w:tcPr>
          <w:p w14:paraId="5362C091" w14:textId="77777777" w:rsidR="00574B2D" w:rsidRPr="00574B2D" w:rsidRDefault="00574B2D" w:rsidP="00190B9D">
            <w:r w:rsidRPr="00574B2D">
              <w:rPr>
                <w:rFonts w:ascii="Courier New" w:hAnsi="Courier New" w:cs="Courier New"/>
                <w:sz w:val="20"/>
                <w:szCs w:val="20"/>
              </w:rPr>
              <w:t>GENERIC_DRUG-KETOROLAC_TROMETHAMINE, GENERIC_DRUG-KETOROLAC_TROMETHAMINE/PF, GENERIC_DRUG-CELECOXIB, DRUG-CELEBREX, DRUG-ADVIL, DRUG-ANAPROX, DRUG-ANAPROX_DS, DRUG-MOTRIN, DRUG-ALEVE, GENERIC_DRUG-IBUPROFEN, GENERIC_DRUG-NAPROXEN, DRUG-ACUVAIL, DRUG-ACULAR, DRUG-ACULAR_LS, DRUG-NAPROSYN, DRUG-EC-NAPROSYN, DRUG-WAL-PROXEN, GENERIC_DRUG-MELOXICAM, DRUG-MOBIC, DRUG-VIVLODEX,GENERIC_DRUG-DICLOFENAC_SODIUM, GENERIC_DRUG-DICLOFENAC_POTASSIUM, DRUG-CAMBIA, DRUG-CATAFLAM, DRUG-VOLTAREN, DRUG-VOLTAREN-XR DRUG-ZORVOLEX</w:t>
            </w:r>
          </w:p>
        </w:tc>
      </w:tr>
      <w:tr w:rsidR="00574B2D" w:rsidRPr="00574B2D" w14:paraId="50AA51CA" w14:textId="77777777" w:rsidTr="00574B2D">
        <w:tc>
          <w:tcPr>
            <w:tcW w:w="4675" w:type="dxa"/>
          </w:tcPr>
          <w:p w14:paraId="5329BE5D" w14:textId="77777777" w:rsidR="00574B2D" w:rsidRPr="00574B2D" w:rsidRDefault="00574B2D"/>
        </w:tc>
        <w:tc>
          <w:tcPr>
            <w:tcW w:w="4675" w:type="dxa"/>
          </w:tcPr>
          <w:p w14:paraId="0378E9B4" w14:textId="77777777" w:rsidR="00574B2D" w:rsidRPr="00574B2D" w:rsidRDefault="00574B2D"/>
        </w:tc>
      </w:tr>
      <w:tr w:rsidR="00574B2D" w:rsidRPr="00574B2D" w14:paraId="5823F4BB" w14:textId="77777777" w:rsidTr="00574B2D">
        <w:tc>
          <w:tcPr>
            <w:tcW w:w="4675" w:type="dxa"/>
          </w:tcPr>
          <w:p w14:paraId="3110A373" w14:textId="77777777" w:rsidR="00574B2D" w:rsidRPr="00574B2D" w:rsidRDefault="00574B2D"/>
        </w:tc>
        <w:tc>
          <w:tcPr>
            <w:tcW w:w="4675" w:type="dxa"/>
          </w:tcPr>
          <w:p w14:paraId="665B5049" w14:textId="77777777" w:rsidR="00574B2D" w:rsidRPr="00574B2D" w:rsidRDefault="00574B2D"/>
        </w:tc>
      </w:tr>
    </w:tbl>
    <w:p w14:paraId="59FDCD66" w14:textId="77777777" w:rsidR="00574B2D" w:rsidRPr="00574B2D" w:rsidRDefault="00574B2D"/>
    <w:sectPr w:rsidR="00574B2D" w:rsidRPr="00574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2D"/>
    <w:rsid w:val="00574B2D"/>
    <w:rsid w:val="00A47AF5"/>
    <w:rsid w:val="00D2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E4F9F"/>
  <w15:chartTrackingRefBased/>
  <w15:docId w15:val="{0B4E7087-862E-0D4A-B60D-AAFC6395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oravitch, Tyler</dc:creator>
  <cp:keywords/>
  <dc:description/>
  <cp:lastModifiedBy>Bahoravitch, Tyler John</cp:lastModifiedBy>
  <cp:revision>2</cp:revision>
  <dcterms:created xsi:type="dcterms:W3CDTF">2024-03-04T15:58:00Z</dcterms:created>
  <dcterms:modified xsi:type="dcterms:W3CDTF">2024-03-04T15:58:00Z</dcterms:modified>
</cp:coreProperties>
</file>